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= sequences of primers</w:t>
      </w:r>
    </w:p>
    <w:tbl>
      <w:tblPr>
        <w:tblW w:w="1064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8"/>
        <w:gridCol w:w="1680"/>
        <w:gridCol w:w="2085"/>
        <w:gridCol w:w="5107"/>
      </w:tblGrid>
      <w:tr>
        <w:trPr>
          <w:trHeight w:val="66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position of the  primers on the construct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primer name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sequence 5'P-3'OH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ransgene detection and copy number determination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1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5HS4R2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GTGCTGGTTTGCAACCC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5HS4R2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TGCTCTTTGAGCCTGCAG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2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ABP F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AGGACCTGAGTTCAATTCCC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ABP R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CACCACCGCTGTCTTTGG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3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apobec F3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TCACTGGCCACAATACC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apobec R3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GATGATTTTGCCATCTTCTTGAA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4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GH F2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CACCAGCCTTGTCCTAATAAA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GH R2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CCCTTGCTCCATACC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5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eF1aF5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TATGTGGCCAACGCTAAGTG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eF1aR5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CAGGACGGAGTCAGTGAGGAT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5hs4r1</w:t>
            </w:r>
          </w:p>
        </w:tc>
        <w:tc>
          <w:tcPr>
            <w:tcW w:w="5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GCACCGCTCTTTGGAGAAG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b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eF1R104</w:t>
            </w:r>
          </w:p>
        </w:tc>
        <w:tc>
          <w:tcPr>
            <w:tcW w:w="5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TCCACATGATCTCATGTAGAGG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ß</w:t>
            </w:r>
            <w:r>
              <w:rPr>
                <w:rFonts w:cs="Verdana" w:ascii="Verdana" w:hAnsi="Verdana"/>
                <w:sz w:val="16"/>
                <w:szCs w:val="20"/>
                <w:lang w:val="en-GB"/>
              </w:rPr>
              <w:t xml:space="preserve">casein gene=copy number calibrator 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cas1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TCTCATCGCATATTGGAGTGCC</w:t>
            </w:r>
          </w:p>
        </w:tc>
      </w:tr>
      <w:tr>
        <w:trPr>
          <w:trHeight w:val="5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  <w:sz w:val="16"/>
                <w:szCs w:val="20"/>
                <w:lang w:val="en-GB"/>
              </w:rPr>
            </w:pPr>
            <w:r>
              <w:rPr>
                <w:rFonts w:cs="Symbol" w:ascii="Symbol" w:hAnsi="Symbol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cas2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GAACCTGGACTACCATCTGTTG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shRNA assay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hRNA (1)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TAAGAGCACTCTTTGTTGGG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polyT adapter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GAGCACAGAATTAATACGACTCACTATAGGTTTTTTTTTTTTVN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universal primer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GAGCACAGAATTAATACGACTCACTAT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et7C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GAGGTAGTAGGTTGTATGGTT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rabbit and human apobec1 gene expression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rabbit apobec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pobec1F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CAGAGGAAGGAGTCCAGAGTC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pobec1R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CAAATTCCCAGGGTTCAATT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human apobec1 (set 3)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apobec F3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CTCACTGGCCACAATACC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apobec R3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GATGATTTTGCCATCTTCTTGAA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reference gene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WHAZF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GGTCTGGCCCTTAACTTCTCT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WHAZR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AGCAATGGCTTCATCAAAAG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PL19F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CAACTCCCGTCAGCAGAT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PL19R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AGGGTGTTTTTCCGGCA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HPRT F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TTGACACTGGCAAAACAATGCA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aHPRT R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GGTCCTTTTCACCAGCAGG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editing assay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APOBR4</w:t>
            </w:r>
          </w:p>
        </w:tc>
        <w:tc>
          <w:tcPr>
            <w:tcW w:w="51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AATCTGTGTCTTAAACTGTTGCAATATT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LApoB 48F</w:t>
            </w:r>
          </w:p>
        </w:tc>
        <w:tc>
          <w:tcPr>
            <w:tcW w:w="51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GGAGACAAGTTTCCAGTGC</w:t>
            </w:r>
          </w:p>
        </w:tc>
      </w:tr>
      <w:tr>
        <w:trPr>
          <w:trHeight w:val="220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LApoB 48R</w:t>
            </w:r>
          </w:p>
        </w:tc>
        <w:tc>
          <w:tcPr>
            <w:tcW w:w="5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val="en-GB"/>
              </w:rPr>
            </w:pPr>
            <w:r>
              <w:rPr>
                <w:rFonts w:cs="Verdana" w:ascii="Verdana" w:hAnsi="Verdana"/>
                <w:sz w:val="16"/>
                <w:szCs w:val="20"/>
                <w:lang w:val="en-GB"/>
              </w:rPr>
              <w:t>CAGCCAGGTATGGGATGTTTG</w:t>
            </w:r>
          </w:p>
        </w:tc>
      </w:tr>
    </w:tbl>
    <w:p>
      <w:pPr>
        <w:pStyle w:val="Normal"/>
        <w:rPr/>
      </w:pP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(1) the sequence of the shRNA was positionned in the 3’UTR of the rabbit </w:t>
      </w:r>
      <w:r>
        <w:rPr>
          <w:i/>
          <w:sz w:val="20"/>
          <w:lang w:val="en-GB"/>
        </w:rPr>
        <w:t>APOBEC1</w:t>
      </w:r>
      <w:r>
        <w:rPr>
          <w:sz w:val="20"/>
          <w:lang w:val="en-GB"/>
        </w:rPr>
        <w:t xml:space="preserve"> mRNA. It matched the nucleotides 43 to 64 relative to the STOP codon TAA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8:59:00Z</dcterms:created>
  <dc:creator>genevieve JOLIVET</dc:creator>
  <dc:description/>
  <cp:keywords/>
  <dc:language>en-US</dc:language>
  <cp:lastModifiedBy>genevieve JOLIVET</cp:lastModifiedBy>
  <dcterms:modified xsi:type="dcterms:W3CDTF">2014-08-16T07:36:00Z</dcterms:modified>
  <cp:revision>5</cp:revision>
  <dc:subject/>
  <dc:title>Table S1</dc:title>
</cp:coreProperties>
</file>